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42EF" w:rsidRDefault="002B42EF" w:rsidP="002B42EF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E97186">
        <w:rPr>
          <w:rFonts w:ascii="Times New Roman" w:hAnsi="Times New Roman" w:cs="Times New Roman"/>
          <w:b/>
          <w:bCs/>
          <w:lang w:val="en-US"/>
        </w:rPr>
        <w:t>Supplementary Table 2</w:t>
      </w:r>
      <w:r>
        <w:rPr>
          <w:rFonts w:ascii="Times New Roman" w:hAnsi="Times New Roman" w:cs="Times New Roman"/>
          <w:b/>
          <w:bCs/>
          <w:lang w:val="en-US"/>
        </w:rPr>
        <w:t xml:space="preserve"> |</w:t>
      </w:r>
      <w:r>
        <w:rPr>
          <w:b/>
          <w:bCs/>
          <w:lang w:val="en-US"/>
        </w:rPr>
        <w:t xml:space="preserve"> </w:t>
      </w:r>
      <w:r w:rsidRPr="0090531F">
        <w:rPr>
          <w:rFonts w:ascii="Times New Roman" w:hAnsi="Times New Roman" w:cs="Times New Roman"/>
          <w:lang w:val="en-GB"/>
        </w:rPr>
        <w:t xml:space="preserve">Mean </w:t>
      </w:r>
      <w:r>
        <w:rPr>
          <w:rFonts w:ascii="Times New Roman" w:hAnsi="Times New Roman" w:cs="Times New Roman"/>
          <w:lang w:val="en-GB"/>
        </w:rPr>
        <w:t>percentage</w:t>
      </w:r>
      <w:r w:rsidRPr="0090531F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contribution of</w:t>
      </w:r>
      <w:r w:rsidRPr="0090531F">
        <w:rPr>
          <w:rFonts w:ascii="Times New Roman" w:hAnsi="Times New Roman" w:cs="Times New Roman"/>
          <w:lang w:val="en-GB"/>
        </w:rPr>
        <w:t xml:space="preserve"> </w:t>
      </w:r>
      <w:r w:rsidRPr="00F92F85">
        <w:rPr>
          <w:rFonts w:ascii="Times New Roman" w:hAnsi="Times New Roman" w:cs="Times New Roman"/>
          <w:lang w:val="en-GB"/>
        </w:rPr>
        <w:t xml:space="preserve">clusters 1-5 after </w:t>
      </w:r>
      <w:r w:rsidRPr="00F92F85">
        <w:rPr>
          <w:rFonts w:ascii="Times New Roman" w:hAnsi="Times New Roman" w:cs="Times New Roman"/>
          <w:i/>
          <w:iCs/>
          <w:lang w:val="en-GB"/>
        </w:rPr>
        <w:t>K</w:t>
      </w:r>
      <w:r w:rsidRPr="00F92F85">
        <w:rPr>
          <w:rFonts w:ascii="Times New Roman" w:hAnsi="Times New Roman" w:cs="Times New Roman"/>
          <w:lang w:val="en-GB"/>
        </w:rPr>
        <w:t>-means</w:t>
      </w:r>
      <w:r w:rsidR="00BA118F" w:rsidRPr="00F92F85">
        <w:rPr>
          <w:rFonts w:ascii="Times New Roman" w:hAnsi="Times New Roman" w:cs="Times New Roman"/>
          <w:lang w:val="en-GB"/>
        </w:rPr>
        <w:t xml:space="preserve"> clustering</w:t>
      </w:r>
      <w:r w:rsidRPr="00F92F85">
        <w:rPr>
          <w:rFonts w:ascii="Times New Roman" w:hAnsi="Times New Roman" w:cs="Times New Roman"/>
          <w:lang w:val="en-GB"/>
        </w:rPr>
        <w:t xml:space="preserve"> of skin tissue </w:t>
      </w:r>
      <w:r w:rsidR="00BA118F" w:rsidRPr="00F92F85">
        <w:rPr>
          <w:rFonts w:ascii="Times New Roman" w:hAnsi="Times New Roman" w:cs="Times New Roman"/>
          <w:lang w:val="en-GB"/>
        </w:rPr>
        <w:t>FTIR images</w:t>
      </w:r>
      <w:r w:rsidRPr="00F92F85">
        <w:rPr>
          <w:rFonts w:ascii="Times New Roman" w:hAnsi="Times New Roman" w:cs="Times New Roman"/>
          <w:lang w:val="en-GB"/>
        </w:rPr>
        <w:t xml:space="preserve"> (n=3).</w:t>
      </w:r>
      <w:bookmarkStart w:id="0" w:name="_GoBack"/>
      <w:bookmarkEnd w:id="0"/>
    </w:p>
    <w:p w:rsidR="002B42EF" w:rsidRDefault="002B42EF" w:rsidP="002B42EF">
      <w:pPr>
        <w:spacing w:line="360" w:lineRule="auto"/>
        <w:jc w:val="both"/>
        <w:rPr>
          <w:b/>
          <w:bCs/>
          <w:lang w:val="en-GB"/>
        </w:rPr>
      </w:pPr>
    </w:p>
    <w:p w:rsidR="002B42EF" w:rsidRDefault="002B42EF" w:rsidP="002B42EF">
      <w:pPr>
        <w:spacing w:line="360" w:lineRule="auto"/>
        <w:jc w:val="both"/>
        <w:rPr>
          <w:b/>
          <w:bCs/>
          <w:lang w:val="en-GB"/>
        </w:rPr>
      </w:pPr>
    </w:p>
    <w:p w:rsidR="002B42EF" w:rsidRPr="00F354D2" w:rsidRDefault="002B42EF" w:rsidP="002B42EF">
      <w:pPr>
        <w:spacing w:line="360" w:lineRule="auto"/>
        <w:jc w:val="center"/>
        <w:rPr>
          <w:lang w:val="en-US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LINK Excel.Sheet.12 "C:\\Users\\Valerie\\Desktop\\Lise\\Dossier final\\Tables 1 et 2.xlsx" "Sheet1 (2)!L1C1:L5C7" \a \f 4 \h </w:instrText>
      </w:r>
      <w:r>
        <w:rPr>
          <w:lang w:val="en-GB"/>
        </w:rPr>
        <w:fldChar w:fldCharType="separate"/>
      </w:r>
    </w:p>
    <w:tbl>
      <w:tblPr>
        <w:tblW w:w="9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1469"/>
        <w:gridCol w:w="1327"/>
        <w:gridCol w:w="1468"/>
        <w:gridCol w:w="1468"/>
        <w:gridCol w:w="1468"/>
      </w:tblGrid>
      <w:tr w:rsidR="002B42EF" w:rsidRPr="00F92F85" w:rsidTr="00F9218D">
        <w:trPr>
          <w:trHeight w:val="39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42EF" w:rsidRPr="00F354D2" w:rsidRDefault="002B42EF" w:rsidP="00F921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F354D2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42EF" w:rsidRPr="00F354D2" w:rsidRDefault="002B42EF" w:rsidP="00F921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F354D2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7200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B42EF" w:rsidRPr="006C1DE6" w:rsidRDefault="002B42EF" w:rsidP="00F92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C1D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% contribution of clusters after </w:t>
            </w:r>
            <w:r w:rsidRPr="006C1D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K</w:t>
            </w:r>
            <w:r w:rsidRPr="006C1D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-means with 5 classes           </w:t>
            </w:r>
            <w:r w:rsidRPr="006C1D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                                                </w:t>
            </w:r>
            <w:r w:rsidRPr="006C1DE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 xml:space="preserve">mean </w:t>
            </w:r>
            <w:r w:rsidRPr="006C1DE6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±</w:t>
            </w:r>
            <w:r w:rsidRPr="006C1DE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 xml:space="preserve"> SEM</w:t>
            </w:r>
          </w:p>
        </w:tc>
      </w:tr>
      <w:tr w:rsidR="002B42EF" w:rsidRPr="00F92F85" w:rsidTr="00F9218D">
        <w:trPr>
          <w:trHeight w:val="39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42EF" w:rsidRPr="006C1DE6" w:rsidRDefault="002B42EF" w:rsidP="00F921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C1DE6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42EF" w:rsidRPr="006C1DE6" w:rsidRDefault="002B42EF" w:rsidP="00F921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C1DE6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7200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42EF" w:rsidRPr="006C1DE6" w:rsidRDefault="002B42EF" w:rsidP="00F92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2B42EF" w:rsidRPr="006C1DE6" w:rsidTr="00F9218D">
        <w:trPr>
          <w:trHeight w:val="398"/>
        </w:trPr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2EF" w:rsidRPr="006C1DE6" w:rsidRDefault="002B42EF" w:rsidP="00F92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6C1D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luster number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4DE"/>
            <w:noWrap/>
            <w:vAlign w:val="center"/>
            <w:hideMark/>
          </w:tcPr>
          <w:p w:rsidR="002B42EF" w:rsidRPr="006C1DE6" w:rsidRDefault="002B42EF" w:rsidP="00F92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</w:t>
            </w:r>
            <w:r w:rsidRPr="006C1D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luster 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9FFF9"/>
            <w:noWrap/>
            <w:vAlign w:val="center"/>
            <w:hideMark/>
          </w:tcPr>
          <w:p w:rsidR="002B42EF" w:rsidRPr="006C1DE6" w:rsidRDefault="002B42EF" w:rsidP="00F92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</w:t>
            </w:r>
            <w:r w:rsidRPr="006C1D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luster 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79"/>
            <w:noWrap/>
            <w:vAlign w:val="center"/>
            <w:hideMark/>
          </w:tcPr>
          <w:p w:rsidR="002B42EF" w:rsidRPr="006C1DE6" w:rsidRDefault="002B42EF" w:rsidP="00F92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</w:t>
            </w:r>
            <w:r w:rsidRPr="006C1D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luster 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2B42EF" w:rsidRPr="006C1DE6" w:rsidRDefault="002B42EF" w:rsidP="00F92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</w:t>
            </w:r>
            <w:r w:rsidRPr="006C1D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luster 4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center"/>
            <w:hideMark/>
          </w:tcPr>
          <w:p w:rsidR="002B42EF" w:rsidRPr="006C1DE6" w:rsidRDefault="002B42EF" w:rsidP="00F92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</w:t>
            </w:r>
            <w:r w:rsidRPr="006C1D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luster 5</w:t>
            </w:r>
          </w:p>
        </w:tc>
      </w:tr>
      <w:tr w:rsidR="002B42EF" w:rsidRPr="006C1DE6" w:rsidTr="00F9218D">
        <w:trPr>
          <w:trHeight w:val="398"/>
        </w:trPr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2EF" w:rsidRPr="006C1DE6" w:rsidRDefault="002B42EF" w:rsidP="00F92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  <w:r w:rsidRPr="006C1D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>Lum</w:t>
            </w:r>
            <w:r w:rsidRPr="006C1D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perscript"/>
                <w:lang w:eastAsia="fr-FR"/>
              </w:rPr>
              <w:t>+/+</w:t>
            </w:r>
            <w:r w:rsidRPr="006C1D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 xml:space="preserve"> </w:t>
            </w:r>
            <w:r w:rsidRPr="006C1D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(WT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2EF" w:rsidRPr="006C1DE6" w:rsidRDefault="002B42EF" w:rsidP="00F92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1DE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77 ± 3.6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2EF" w:rsidRPr="006C1DE6" w:rsidRDefault="002B42EF" w:rsidP="00F92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1DE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30 ± 1.6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2EF" w:rsidRPr="006C1DE6" w:rsidRDefault="002B42EF" w:rsidP="00F92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1DE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.26 ± 6.2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2EF" w:rsidRPr="006C1DE6" w:rsidRDefault="002B42EF" w:rsidP="00F92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1DE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5.54 ± 8.3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2EF" w:rsidRPr="006C1DE6" w:rsidRDefault="002B42EF" w:rsidP="00F92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1DE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0.13 ± 3.26</w:t>
            </w:r>
          </w:p>
        </w:tc>
      </w:tr>
      <w:tr w:rsidR="002B42EF" w:rsidRPr="006C1DE6" w:rsidTr="00F9218D">
        <w:trPr>
          <w:trHeight w:val="398"/>
        </w:trPr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2EF" w:rsidRPr="006C1DE6" w:rsidRDefault="002B42EF" w:rsidP="00F92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  <w:r w:rsidRPr="006C1D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>Lum</w:t>
            </w:r>
            <w:r w:rsidRPr="006C1D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perscript"/>
                <w:lang w:eastAsia="fr-FR"/>
              </w:rPr>
              <w:t>-/-</w:t>
            </w:r>
            <w:r w:rsidRPr="006C1D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 xml:space="preserve"> </w:t>
            </w:r>
            <w:r w:rsidRPr="006C1D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(KO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2EF" w:rsidRPr="006C1DE6" w:rsidRDefault="002B42EF" w:rsidP="00F92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1DE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3.31 ± 4.5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2EF" w:rsidRPr="006C1DE6" w:rsidRDefault="002B42EF" w:rsidP="00F92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1DE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67 ± 0.50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2EF" w:rsidRPr="006C1DE6" w:rsidRDefault="002B42EF" w:rsidP="00F92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1DE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18 ± 5.4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2EF" w:rsidRPr="006C1DE6" w:rsidRDefault="002B42EF" w:rsidP="00F92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1DE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2.47 ± 5.8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2EF" w:rsidRPr="006C1DE6" w:rsidRDefault="002B42EF" w:rsidP="00F92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C1DE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.37 ± 1.27</w:t>
            </w:r>
          </w:p>
        </w:tc>
      </w:tr>
    </w:tbl>
    <w:p w:rsidR="00FF2DCC" w:rsidRDefault="002B42EF">
      <w:r>
        <w:rPr>
          <w:b/>
          <w:bCs/>
          <w:lang w:val="en-GB"/>
        </w:rPr>
        <w:fldChar w:fldCharType="end"/>
      </w:r>
    </w:p>
    <w:sectPr w:rsidR="00FF2D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42EF"/>
    <w:rsid w:val="002B42EF"/>
    <w:rsid w:val="0050529A"/>
    <w:rsid w:val="0060546A"/>
    <w:rsid w:val="00B47C27"/>
    <w:rsid w:val="00BA118F"/>
    <w:rsid w:val="00F92F85"/>
    <w:rsid w:val="00FF2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C063B08-D1F5-42D3-9A29-888093FB3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42E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</dc:creator>
  <cp:keywords/>
  <dc:description/>
  <cp:lastModifiedBy>Valerie</cp:lastModifiedBy>
  <cp:revision>5</cp:revision>
  <dcterms:created xsi:type="dcterms:W3CDTF">2020-04-26T09:38:00Z</dcterms:created>
  <dcterms:modified xsi:type="dcterms:W3CDTF">2020-04-27T13:01:00Z</dcterms:modified>
</cp:coreProperties>
</file>